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FF028" w14:textId="77777777" w:rsidR="00656F93" w:rsidRPr="00656F93" w:rsidRDefault="00656F93" w:rsidP="00656F93">
      <w:pPr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0" w:name="_GoBack"/>
      <w:bookmarkEnd w:id="0"/>
      <w:r w:rsidRPr="00656F93">
        <w:rPr>
          <w:rFonts w:ascii="Calibri" w:hAnsi="Calibri" w:cs="Calibri"/>
          <w:b/>
          <w:bCs/>
          <w:sz w:val="22"/>
          <w:szCs w:val="22"/>
          <w:lang w:val="en-US"/>
        </w:rPr>
        <w:t>Table S1. Summary of study design, population, and analytical approach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20"/>
        <w:gridCol w:w="5031"/>
      </w:tblGrid>
      <w:tr w:rsidR="00656F93" w:rsidRPr="00656F93" w14:paraId="0B73D51E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FE55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C783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</w:tr>
      <w:tr w:rsidR="00656F93" w:rsidRPr="00656F93" w14:paraId="3D8D7391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3A248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A1CF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Retrospective observational study with prospective interventional extension (2015–2023, IDI-IRCCS Rome).</w:t>
            </w:r>
          </w:p>
        </w:tc>
      </w:tr>
      <w:tr w:rsidR="00656F93" w:rsidRPr="00656F93" w14:paraId="47F6A15B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54C5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BF444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Outpatient allergy clinics; annual follow-up during VIT. Cluster build-up schedule: four administrations on Day 1 (20–30 min intervals), followed by weekly injections for 8 weeks (aqueous, depot, or sequential extracts).</w:t>
            </w:r>
          </w:p>
        </w:tc>
      </w:tr>
      <w:tr w:rsidR="00656F93" w:rsidRPr="00656F93" w14:paraId="127518A2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F2EE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6A42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tients with documented adverse reactions to hymenoptera stings (large local or systemic). Identified through institutional databases. Evidence of </w:t>
            </w:r>
            <w:proofErr w:type="spellStart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sensitisation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o </w:t>
            </w:r>
            <w:proofErr w:type="spellStart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Apis</w:t>
            </w:r>
            <w:proofErr w:type="spellEnd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mellifera, Vespula spp., </w:t>
            </w:r>
            <w:proofErr w:type="spellStart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olistes</w:t>
            </w:r>
            <w:proofErr w:type="spellEnd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ominula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or </w:t>
            </w:r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Vespa </w:t>
            </w:r>
            <w:proofErr w:type="spellStart"/>
            <w:r w:rsidRPr="00656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crabro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required for inclusion. Patients receiving dual VIT excluded from statistical analysis.</w:t>
            </w:r>
          </w:p>
        </w:tc>
      </w:tr>
      <w:tr w:rsidR="00656F93" w:rsidRPr="00656F93" w14:paraId="74ADE8A2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EAA3C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linical outcomes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A027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Large local reactions: swelling &gt;10 cm, increasing over 24–48 h and lasting &gt;24 h without systemic symptoms. Systemic reactions: manifestations beyond sting site (urticaria, angioedema, respiratory difficulty, dizziness, syncope). Severity graded according to internationally accepted scales.</w:t>
            </w:r>
          </w:p>
        </w:tc>
      </w:tr>
      <w:tr w:rsidR="00656F93" w:rsidRPr="00656F93" w14:paraId="7D5082DF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8157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aboratory measures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D56D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n prick and intradermal tests; serum tryptase; allergen-specific IgE (whole extracts and molecular components via </w:t>
            </w:r>
            <w:proofErr w:type="spellStart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ImmunoCAP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™). Components included Api m 1, Api m 3, Api m 10, Ves v 1, Ves v 5, Pol d 5, Api m 2, Api m 5. Selected cases underwent longitudinal IgE monitoring and in vitro inhibition assays with commercial venom extracts.</w:t>
            </w:r>
          </w:p>
        </w:tc>
      </w:tr>
      <w:tr w:rsidR="00656F93" w:rsidRPr="00656F93" w14:paraId="30F5B8F5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A1C5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ias control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C6AD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Standardised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agnostic protocols, stringent inclusion criteria, pre-specified analyses, sensitivity analyses for robustness.</w:t>
            </w:r>
          </w:p>
        </w:tc>
      </w:tr>
      <w:tr w:rsidR="00656F93" w:rsidRPr="00656F93" w14:paraId="29311E99" w14:textId="77777777" w:rsidTr="00656F9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6E3C" w14:textId="77777777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atistical analysis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EED3" w14:textId="761C9D86" w:rsidR="00656F93" w:rsidRPr="00656F93" w:rsidRDefault="00656F93" w:rsidP="00656F93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scriptive statistics; χ² or Fisher’s exact test for categorical variables; t-test/ANOVA for continuous variables. Multivariable logistic regression adjusting for age, sex, and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CCD</w:t>
            </w:r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sensitisation</w:t>
            </w:r>
            <w:proofErr w:type="spellEnd"/>
            <w:r w:rsidRPr="00656F93">
              <w:rPr>
                <w:rFonts w:ascii="Calibri" w:hAnsi="Calibri" w:cs="Calibri"/>
                <w:sz w:val="22"/>
                <w:szCs w:val="22"/>
                <w:lang w:val="en-US"/>
              </w:rPr>
              <w:t>. Spearman’s correlation for IgE profiles. Significance threshold: p &lt; 0.05. Analyses performed with SPSS v27.0.</w:t>
            </w:r>
          </w:p>
        </w:tc>
      </w:tr>
    </w:tbl>
    <w:p w14:paraId="5C6F967E" w14:textId="77777777" w:rsidR="00656F93" w:rsidRPr="00656F93" w:rsidRDefault="00656F93" w:rsidP="00656F93">
      <w:pPr>
        <w:rPr>
          <w:lang w:val="en-US"/>
        </w:rPr>
      </w:pPr>
    </w:p>
    <w:p w14:paraId="145C4DA3" w14:textId="77777777" w:rsidR="00656F93" w:rsidRPr="00656F93" w:rsidRDefault="00656F93">
      <w:pPr>
        <w:rPr>
          <w:lang w:val="en-US"/>
        </w:rPr>
      </w:pPr>
    </w:p>
    <w:sectPr w:rsidR="00656F93" w:rsidRPr="00656F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93"/>
    <w:rsid w:val="00656F93"/>
    <w:rsid w:val="0099051D"/>
    <w:rsid w:val="00D1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759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6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6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6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6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6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6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6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6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6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6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6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6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6F9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6F9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6F9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6F9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6F9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6F9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6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6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6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6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6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6F9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6F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6F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6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6F9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6F9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56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1T13:59:00Z</dcterms:created>
  <dcterms:modified xsi:type="dcterms:W3CDTF">2025-09-11T13:59:00Z</dcterms:modified>
</cp:coreProperties>
</file>